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1A115" w14:textId="2E005D3A" w:rsidR="00A26F26" w:rsidRPr="006568EA" w:rsidRDefault="006568EA" w:rsidP="00A26F26">
      <w:pPr>
        <w:spacing w:line="276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aggett, Bronson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et al.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| Supplementary Information</w:t>
      </w:r>
    </w:p>
    <w:p w14:paraId="033E9841" w14:textId="12BF96E8" w:rsidR="002E5ADF" w:rsidRDefault="002E5ADF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6FFC8A7" w14:textId="5452B034" w:rsidR="005251E6" w:rsidRDefault="22B35D02" w:rsidP="002ADF3D">
      <w:pPr>
        <w:spacing w:line="276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r w:rsidRPr="5F91D144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Escherichia coli</w:t>
      </w:r>
      <w:r w:rsidRPr="5F91D14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trains used in this study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6D587DFE" w14:paraId="2B1FC8F5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50CE0A" w14:textId="16768F83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C27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EFCEEB" w14:textId="582DEDB2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(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- endA1 hsdR17 supE44 thi-1 λ- recA1 gyrA96 relA1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; 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. coli 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ting strain for conjugation with 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aeruginosa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A60EA1" w14:textId="6B3D61F2" w:rsidR="6D587DFE" w:rsidRPr="001C2CC9" w:rsidRDefault="00851240" w:rsidP="6D587D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92F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mon&lt;/Author&gt;&lt;Year&gt;1983&lt;/Year&gt;&lt;RecNum&gt;67&lt;/RecNum&gt;&lt;DisplayText&gt;(1)&lt;/DisplayText&gt;&lt;record&gt;&lt;rec-number&gt;67&lt;/rec-number&gt;&lt;foreign-keys&gt;&lt;key app="EN" db-id="wavda0era0dpt8ef5pyvrxsi90zv5dv0deer" timestamp="1622745375"&gt;67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eriodical&gt;&lt;full-title&gt;Bio/Technology&lt;/full-title&gt;&lt;/periodical&gt;&lt;pages&gt;784-791&lt;/pages&gt;&lt;volume&gt;1&lt;/volume&gt;&lt;number&gt;9&lt;/number&gt;&lt;dates&gt;&lt;year&gt;1983&lt;/year&gt;&lt;pub-dates&gt;&lt;date&gt;1983/11/01&lt;/date&gt;&lt;/pub-dates&gt;&lt;/dates&gt;&lt;isbn&gt;1546-1696&lt;/isbn&gt;&lt;urls&gt;&lt;related-urls&gt;&lt;url&gt;https://doi.org/10.1038/nbt1183-784&lt;/url&gt;&lt;/related-urls&gt;&lt;/urls&gt;&lt;electronic-resource-num&gt;10.1038/nbt1183-78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92F65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6D587DFE" w14:paraId="446AE484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CE03FF" w14:textId="77422233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C570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641504" w14:textId="4B9B1399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pEXG2-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∆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mrZ</w:t>
            </w:r>
            <w:proofErr w:type="spellEnd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t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8F94C2" w14:textId="2A72F318" w:rsidR="6D587DFE" w:rsidRPr="001C2CC9" w:rsidRDefault="00851240" w:rsidP="6D587D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92F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been&lt;/Author&gt;&lt;Year&gt;2016&lt;/Year&gt;&lt;RecNum&gt;17&lt;/RecNum&gt;&lt;DisplayText&gt;(2)&lt;/DisplayText&gt;&lt;record&gt;&lt;rec-number&gt;17&lt;/rec-number&gt;&lt;foreign-keys&gt;&lt;key app="EN" db-id="wavda0era0dpt8ef5pyvrxsi90zv5dv0deer" timestamp="1621539574"&gt;17&lt;/key&gt;&lt;/foreign-keys&gt;&lt;ref-type name="Journal Article"&gt;17&lt;/ref-type&gt;&lt;contributors&gt;&lt;authors&gt;&lt;author&gt;Cabeen, M. T.&lt;/author&gt;&lt;author&gt;Leiman, S. A.&lt;/author&gt;&lt;author&gt;Losick, R.&lt;/author&gt;&lt;/authors&gt;&lt;/contributors&gt;&lt;auth-address&gt;Department of Molecular and Cellular Biology, Harvard University, Cambridge, MA, 02138, USA.&lt;/auth-address&gt;&lt;titles&gt;&lt;title&gt;Colony-morphology screening uncovers a role for the Pseudomonas aeruginosa nitrogen-related phosphotransferase system in biofilm formation&lt;/title&gt;&lt;secondary-title&gt;Mol Microbiol&lt;/secondary-title&gt;&lt;/titles&gt;&lt;periodical&gt;&lt;full-title&gt;Mol Microbiol&lt;/full-title&gt;&lt;/periodical&gt;&lt;pages&gt;557-70&lt;/pages&gt;&lt;volume&gt;99&lt;/volume&gt;&lt;number&gt;3&lt;/number&gt;&lt;edition&gt;2015/10/21&lt;/edition&gt;&lt;keywords&gt;&lt;keyword&gt;Bacterial Proteins/genetics/*metabolism&lt;/keyword&gt;&lt;keyword&gt;*Biofilms&lt;/keyword&gt;&lt;keyword&gt;Gene Expression Regulation, Bacterial&lt;/keyword&gt;&lt;keyword&gt;Humans&lt;/keyword&gt;&lt;keyword&gt;Nitrogen/*metabolism&lt;/keyword&gt;&lt;keyword&gt;Phosphotransferases/genetics/*metabolism&lt;/keyword&gt;&lt;keyword&gt;Pseudomonas Infections/*microbiology&lt;/keyword&gt;&lt;keyword&gt;Pseudomonas aeruginosa/*enzymology/genetics/*growth &amp;amp; development/metabolism&lt;/keyword&gt;&lt;/keywords&gt;&lt;dates&gt;&lt;year&gt;2016&lt;/year&gt;&lt;pub-dates&gt;&lt;date&gt;Feb&lt;/date&gt;&lt;/pub-dates&gt;&lt;/dates&gt;&lt;isbn&gt;1365-2958 (Electronic)&amp;#xD;0950-382X (Linking)&lt;/isbn&gt;&lt;accession-num&gt;26483285&lt;/accession-num&gt;&lt;urls&gt;&lt;related-urls&gt;&lt;url&gt;https://www.ncbi.nlm.nih.gov/pubmed/26483285&lt;/url&gt;&lt;/related-urls&gt;&lt;/urls&gt;&lt;custom2&gt;PMC5130288&lt;/custom2&gt;&lt;electronic-resource-num&gt;10.1111/mmi.132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92F65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6D587DFE" w14:paraId="5C7E3D66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4D29C1" w14:textId="1352E115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C1346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987263" w14:textId="4258330D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pEXG2-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∆69700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t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EE6A5F" w14:textId="42421DB2" w:rsidR="6D587DFE" w:rsidRPr="001C2CC9" w:rsidRDefault="00851240" w:rsidP="6D587D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92F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been&lt;/Author&gt;&lt;Year&gt;2016&lt;/Year&gt;&lt;RecNum&gt;17&lt;/RecNum&gt;&lt;DisplayText&gt;(2)&lt;/DisplayText&gt;&lt;record&gt;&lt;rec-number&gt;17&lt;/rec-number&gt;&lt;foreign-keys&gt;&lt;key app="EN" db-id="wavda0era0dpt8ef5pyvrxsi90zv5dv0deer" timestamp="1621539574"&gt;17&lt;/key&gt;&lt;/foreign-keys&gt;&lt;ref-type name="Journal Article"&gt;17&lt;/ref-type&gt;&lt;contributors&gt;&lt;authors&gt;&lt;author&gt;Cabeen, M. T.&lt;/author&gt;&lt;author&gt;Leiman, S. A.&lt;/author&gt;&lt;author&gt;Losick, R.&lt;/author&gt;&lt;/authors&gt;&lt;/contributors&gt;&lt;auth-address&gt;Department of Molecular and Cellular Biology, Harvard University, Cambridge, MA, 02138, USA.&lt;/auth-address&gt;&lt;titles&gt;&lt;title&gt;Colony-morphology screening uncovers a role for the Pseudomonas aeruginosa nitrogen-related phosphotransferase system in biofilm formation&lt;/title&gt;&lt;secondary-title&gt;Mol Microbiol&lt;/secondary-title&gt;&lt;/titles&gt;&lt;periodical&gt;&lt;full-title&gt;Mol Microbiol&lt;/full-title&gt;&lt;/periodical&gt;&lt;pages&gt;557-70&lt;/pages&gt;&lt;volume&gt;99&lt;/volume&gt;&lt;number&gt;3&lt;/number&gt;&lt;edition&gt;2015/10/21&lt;/edition&gt;&lt;keywords&gt;&lt;keyword&gt;Bacterial Proteins/genetics/*metabolism&lt;/keyword&gt;&lt;keyword&gt;*Biofilms&lt;/keyword&gt;&lt;keyword&gt;Gene Expression Regulation, Bacterial&lt;/keyword&gt;&lt;keyword&gt;Humans&lt;/keyword&gt;&lt;keyword&gt;Nitrogen/*metabolism&lt;/keyword&gt;&lt;keyword&gt;Phosphotransferases/genetics/*metabolism&lt;/keyword&gt;&lt;keyword&gt;Pseudomonas Infections/*microbiology&lt;/keyword&gt;&lt;keyword&gt;Pseudomonas aeruginosa/*enzymology/genetics/*growth &amp;amp; development/metabolism&lt;/keyword&gt;&lt;/keywords&gt;&lt;dates&gt;&lt;year&gt;2016&lt;/year&gt;&lt;pub-dates&gt;&lt;date&gt;Feb&lt;/date&gt;&lt;/pub-dates&gt;&lt;/dates&gt;&lt;isbn&gt;1365-2958 (Electronic)&amp;#xD;0950-382X (Linking)&lt;/isbn&gt;&lt;accession-num&gt;26483285&lt;/accession-num&gt;&lt;urls&gt;&lt;related-urls&gt;&lt;url&gt;https://www.ncbi.nlm.nih.gov/pubmed/26483285&lt;/url&gt;&lt;/related-urls&gt;&lt;/urls&gt;&lt;custom2&gt;PMC5130288&lt;/custom2&gt;&lt;electronic-resource-num&gt;10.1111/mmi.132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92F65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D005C" w14:paraId="38A66D6E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9B821A" w14:textId="424EA527" w:rsidR="00AD005C" w:rsidRPr="6D587DFE" w:rsidRDefault="00AD005C" w:rsidP="6D587DF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C2163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DAE281" w14:textId="4589C18E" w:rsidR="00AD005C" w:rsidRPr="00023A1D" w:rsidRDefault="00AD005C" w:rsidP="6D587DF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pEXG2-∆</w:t>
            </w:r>
            <w:r w:rsidR="00023A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7970-08300</w:t>
            </w:r>
            <w:r w:rsidR="00023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∆</w:t>
            </w:r>
            <w:r w:rsidR="00023A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yocin</w:t>
            </w:r>
            <w:r w:rsidR="00023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305E81" w14:textId="3E5984A7" w:rsidR="00AD005C" w:rsidRDefault="00023A1D" w:rsidP="6D587D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6D587DFE" w14:paraId="3DA35C4B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CF4617" w14:textId="4B527757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C2176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9C9B53" w14:textId="6A573F74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pEXG2-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∆prtN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t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CE8580" w14:textId="35122BFA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6D587DFE" w14:paraId="5087E663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9EF7D4" w14:textId="290E0269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C2179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80F8F5" w14:textId="636AE373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pEXG2-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∆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cA</w:t>
            </w:r>
            <w:proofErr w:type="spellEnd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t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60BC71" w14:textId="0F2D079F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is study </w:t>
            </w:r>
          </w:p>
        </w:tc>
      </w:tr>
      <w:tr w:rsidR="6D587DFE" w14:paraId="116394D0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95CCA1" w14:textId="268B6195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C2212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7CCC62" w14:textId="75112773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pEXG2-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∆xerC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t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187DF4" w14:textId="49C6EC67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6D587DFE" w14:paraId="50466FCF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374057" w14:textId="3684265F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C2220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C0ECA5" w14:textId="0411B037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pEXG2-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∆lysin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t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9779DD" w14:textId="33642CAD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is study </w:t>
            </w:r>
          </w:p>
        </w:tc>
      </w:tr>
      <w:tr w:rsidR="6D587DFE" w14:paraId="3857BEF3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830D73" w14:textId="57CC9520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TC2226 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D96375" w14:textId="08B10CA8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pEXG2-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∆holin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t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C015AA" w14:textId="46055672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6D587DFE" w14:paraId="78F3DC21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A6102D" w14:textId="61D77022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C2261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74ED68" w14:textId="5160760F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pCTX-1-P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ppL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erC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t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FF77A1" w14:textId="66C1239C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6D587DFE" w14:paraId="1DC2C2BB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64B9CB" w14:textId="7160DECE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TC2286 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B03D74" w14:textId="60B165AA" w:rsidR="6D587DFE" w:rsidRDefault="6D587DFE" w:rsidP="6D587DF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M10 </w:t>
            </w:r>
            <w:r w:rsidR="0AE25FD2" w:rsidRPr="5F91D14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1B303762" w:rsidRPr="5F91D14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X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-P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07970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gfp, 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t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79DA7C" w14:textId="62ED9C53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is study </w:t>
            </w:r>
          </w:p>
        </w:tc>
      </w:tr>
      <w:tr w:rsidR="6D587DFE" w14:paraId="4E63AC57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AD2FB3" w14:textId="287E6138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TC2287 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08D8E0" w14:textId="04067AA5" w:rsidR="6D587DFE" w:rsidRDefault="6D587DFE" w:rsidP="6D587DF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M10 </w:t>
            </w:r>
            <w:r w:rsidR="0943384C" w:rsidRPr="5F91D14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1B303762" w:rsidRPr="5F91D14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X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-P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07970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lux, 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t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30B5F3" w14:textId="098FDEA8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is study </w:t>
            </w:r>
          </w:p>
        </w:tc>
      </w:tr>
      <w:tr w:rsidR="6D587DFE" w14:paraId="50D05907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8153AC" w14:textId="798AED7C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C2306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8542B0" w14:textId="21423E7B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pEXG2-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tR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162A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t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E4C168" w14:textId="1FE022E9" w:rsidR="6D587DFE" w:rsidRDefault="6D587DFE" w:rsidP="6D587DFE">
            <w:pPr>
              <w:spacing w:line="276" w:lineRule="auto"/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3F3F46" w14:paraId="461DAF68" w14:textId="77777777" w:rsidTr="00A7753F">
        <w:trPr>
          <w:trHeight w:val="120"/>
        </w:trPr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1B5D2C" w14:textId="56940B61" w:rsidR="003F3F46" w:rsidRPr="6D587DFE" w:rsidRDefault="003F3F46" w:rsidP="6D587DF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C2334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D25785" w14:textId="3F75B7EF" w:rsidR="003F3F46" w:rsidRPr="000C1E6F" w:rsidRDefault="003F3F46" w:rsidP="6D587DFE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10 pEXG2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er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Y272F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7470F2" w14:textId="09CCE285" w:rsidR="003F3F46" w:rsidRPr="6D587DFE" w:rsidRDefault="00AD005C" w:rsidP="6D587DF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63DEC00B" w14:textId="71BB406F" w:rsidR="005251E6" w:rsidRDefault="671BFEB8" w:rsidP="6D587DFE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048E22E" w14:textId="77777777" w:rsidR="000C1E6F" w:rsidRDefault="000C1E6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ABCAA24" w14:textId="77777777" w:rsidR="002D1D72" w:rsidRDefault="002D1D72" w:rsidP="5F91D144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C59DC8" w14:textId="00D5DF87" w:rsidR="005251E6" w:rsidRDefault="671BFEB8" w:rsidP="6D587DFE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0B4F9CCE" w14:textId="1552778F" w:rsidR="005251E6" w:rsidRPr="006E0F2A" w:rsidRDefault="005251E6" w:rsidP="6D587DFE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5E50C2B9" w14:textId="77777777" w:rsidR="00E9428B" w:rsidRPr="00E9428B" w:rsidRDefault="00851240" w:rsidP="00E9428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C1E6F">
        <w:rPr>
          <w:rFonts w:ascii="Times New Roman" w:hAnsi="Times New Roman" w:cs="Times New Roman"/>
          <w:sz w:val="24"/>
          <w:szCs w:val="24"/>
        </w:rPr>
        <w:fldChar w:fldCharType="begin"/>
      </w:r>
      <w:r w:rsidRPr="006E0F2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C1E6F">
        <w:rPr>
          <w:rFonts w:ascii="Times New Roman" w:hAnsi="Times New Roman" w:cs="Times New Roman"/>
          <w:sz w:val="24"/>
          <w:szCs w:val="24"/>
        </w:rPr>
        <w:fldChar w:fldCharType="separate"/>
      </w:r>
      <w:r w:rsidR="00E9428B" w:rsidRPr="00E9428B">
        <w:t>1.</w:t>
      </w:r>
      <w:r w:rsidR="00E9428B" w:rsidRPr="00E9428B">
        <w:tab/>
      </w:r>
      <w:r w:rsidR="00E9428B" w:rsidRPr="00E9428B">
        <w:rPr>
          <w:rFonts w:ascii="Times New Roman" w:hAnsi="Times New Roman" w:cs="Times New Roman"/>
          <w:sz w:val="24"/>
          <w:szCs w:val="24"/>
        </w:rPr>
        <w:t>Simon R, Priefer U, Pühler A.</w:t>
      </w:r>
      <w:r w:rsidR="00E9428B" w:rsidRPr="00E942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428B" w:rsidRPr="00E9428B">
        <w:rPr>
          <w:rFonts w:ascii="Times New Roman" w:hAnsi="Times New Roman" w:cs="Times New Roman"/>
          <w:sz w:val="24"/>
          <w:szCs w:val="24"/>
        </w:rPr>
        <w:t>1983. A Broad Host Range Mobilization System for In Vivo Genetic Engineering: Transposon Mutagenesis in Gram Negative Bacteria. Bio/Technology 1:784-791.</w:t>
      </w:r>
    </w:p>
    <w:p w14:paraId="15594A2E" w14:textId="77777777" w:rsidR="00E9428B" w:rsidRPr="00E9428B" w:rsidRDefault="00E9428B" w:rsidP="00E9428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428B">
        <w:rPr>
          <w:rFonts w:ascii="Times New Roman" w:hAnsi="Times New Roman" w:cs="Times New Roman"/>
          <w:sz w:val="24"/>
          <w:szCs w:val="24"/>
        </w:rPr>
        <w:t>2.</w:t>
      </w:r>
      <w:r w:rsidRPr="00E9428B">
        <w:rPr>
          <w:rFonts w:ascii="Times New Roman" w:hAnsi="Times New Roman" w:cs="Times New Roman"/>
          <w:sz w:val="24"/>
          <w:szCs w:val="24"/>
        </w:rPr>
        <w:tab/>
        <w:t>Cabeen MT, Leiman SA, Losick R.</w:t>
      </w:r>
      <w:r w:rsidRPr="00E942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428B">
        <w:rPr>
          <w:rFonts w:ascii="Times New Roman" w:hAnsi="Times New Roman" w:cs="Times New Roman"/>
          <w:sz w:val="24"/>
          <w:szCs w:val="24"/>
        </w:rPr>
        <w:t>2016. Colony-morphology screening uncovers a role for the Pseudomonas aeruginosa nitrogen-related phosphotransferase system in biofilm formation. Mol Microbiol 99:557-70.</w:t>
      </w:r>
    </w:p>
    <w:p w14:paraId="2C078E63" w14:textId="6A994783" w:rsidR="005251E6" w:rsidRDefault="00851240" w:rsidP="6D587DFE">
      <w:r w:rsidRPr="000C1E6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25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da0era0dpt8ef5pyvrxsi90zv5dv0deer&quot;&gt;Cabeen Endnote 2020&lt;record-ids&gt;&lt;item&gt;17&lt;/item&gt;&lt;item&gt;67&lt;/item&gt;&lt;/record-ids&gt;&lt;/item&gt;&lt;/Libraries&gt;"/>
  </w:docVars>
  <w:rsids>
    <w:rsidRoot w:val="1D977439"/>
    <w:rsid w:val="00023A1D"/>
    <w:rsid w:val="00046F79"/>
    <w:rsid w:val="00060656"/>
    <w:rsid w:val="000C1E6F"/>
    <w:rsid w:val="000E166F"/>
    <w:rsid w:val="00101A54"/>
    <w:rsid w:val="00167DCC"/>
    <w:rsid w:val="00186710"/>
    <w:rsid w:val="00196442"/>
    <w:rsid w:val="001C2CC9"/>
    <w:rsid w:val="001E1A54"/>
    <w:rsid w:val="001E2143"/>
    <w:rsid w:val="001F1584"/>
    <w:rsid w:val="00230C59"/>
    <w:rsid w:val="00235E7B"/>
    <w:rsid w:val="00241583"/>
    <w:rsid w:val="002500D8"/>
    <w:rsid w:val="0025624A"/>
    <w:rsid w:val="00260B67"/>
    <w:rsid w:val="002ADF3D"/>
    <w:rsid w:val="002C3AE0"/>
    <w:rsid w:val="002D1D72"/>
    <w:rsid w:val="002D4F70"/>
    <w:rsid w:val="002D7152"/>
    <w:rsid w:val="002E5ADF"/>
    <w:rsid w:val="0031063D"/>
    <w:rsid w:val="00337784"/>
    <w:rsid w:val="00392763"/>
    <w:rsid w:val="003928D3"/>
    <w:rsid w:val="003D23C5"/>
    <w:rsid w:val="003F3F46"/>
    <w:rsid w:val="003F61C2"/>
    <w:rsid w:val="004167C4"/>
    <w:rsid w:val="004317CA"/>
    <w:rsid w:val="00455A58"/>
    <w:rsid w:val="004638F1"/>
    <w:rsid w:val="00476BD3"/>
    <w:rsid w:val="004A13BF"/>
    <w:rsid w:val="004A539D"/>
    <w:rsid w:val="004B768C"/>
    <w:rsid w:val="004C3530"/>
    <w:rsid w:val="004E32CD"/>
    <w:rsid w:val="00500680"/>
    <w:rsid w:val="005167CB"/>
    <w:rsid w:val="005251E6"/>
    <w:rsid w:val="005432DB"/>
    <w:rsid w:val="005624E5"/>
    <w:rsid w:val="0057698C"/>
    <w:rsid w:val="005878B3"/>
    <w:rsid w:val="00597701"/>
    <w:rsid w:val="005A1C52"/>
    <w:rsid w:val="005C4465"/>
    <w:rsid w:val="005E6E80"/>
    <w:rsid w:val="00626B23"/>
    <w:rsid w:val="00627BBD"/>
    <w:rsid w:val="006534AD"/>
    <w:rsid w:val="006568EA"/>
    <w:rsid w:val="00680784"/>
    <w:rsid w:val="00692715"/>
    <w:rsid w:val="00696542"/>
    <w:rsid w:val="006A089F"/>
    <w:rsid w:val="006C64F6"/>
    <w:rsid w:val="006D680D"/>
    <w:rsid w:val="006E0F2A"/>
    <w:rsid w:val="00707AC4"/>
    <w:rsid w:val="0072028B"/>
    <w:rsid w:val="00720844"/>
    <w:rsid w:val="00724D7C"/>
    <w:rsid w:val="00770A47"/>
    <w:rsid w:val="007711EE"/>
    <w:rsid w:val="00774771"/>
    <w:rsid w:val="0078400E"/>
    <w:rsid w:val="00790D7D"/>
    <w:rsid w:val="007B7950"/>
    <w:rsid w:val="007C6187"/>
    <w:rsid w:val="008234AC"/>
    <w:rsid w:val="00830200"/>
    <w:rsid w:val="00830244"/>
    <w:rsid w:val="008435EA"/>
    <w:rsid w:val="00851240"/>
    <w:rsid w:val="008733D7"/>
    <w:rsid w:val="00892F65"/>
    <w:rsid w:val="008C1153"/>
    <w:rsid w:val="008C5B7D"/>
    <w:rsid w:val="008F024C"/>
    <w:rsid w:val="008F41D9"/>
    <w:rsid w:val="008F778F"/>
    <w:rsid w:val="009049AA"/>
    <w:rsid w:val="009439CA"/>
    <w:rsid w:val="00951F16"/>
    <w:rsid w:val="009826FB"/>
    <w:rsid w:val="009B0DEE"/>
    <w:rsid w:val="009D2AD5"/>
    <w:rsid w:val="00A26F26"/>
    <w:rsid w:val="00A533BF"/>
    <w:rsid w:val="00A5404F"/>
    <w:rsid w:val="00A5574C"/>
    <w:rsid w:val="00A7753F"/>
    <w:rsid w:val="00A82947"/>
    <w:rsid w:val="00A8486D"/>
    <w:rsid w:val="00AA1ECB"/>
    <w:rsid w:val="00AA7C2D"/>
    <w:rsid w:val="00AB4839"/>
    <w:rsid w:val="00AC0843"/>
    <w:rsid w:val="00AD005C"/>
    <w:rsid w:val="00AE3909"/>
    <w:rsid w:val="00AF52AA"/>
    <w:rsid w:val="00B225BE"/>
    <w:rsid w:val="00B41A8B"/>
    <w:rsid w:val="00B61BC7"/>
    <w:rsid w:val="00B736B1"/>
    <w:rsid w:val="00B74AEC"/>
    <w:rsid w:val="00B8595F"/>
    <w:rsid w:val="00B93EDC"/>
    <w:rsid w:val="00BA47F0"/>
    <w:rsid w:val="00BC0956"/>
    <w:rsid w:val="00C12FB2"/>
    <w:rsid w:val="00C36B06"/>
    <w:rsid w:val="00C37D47"/>
    <w:rsid w:val="00C43347"/>
    <w:rsid w:val="00C45650"/>
    <w:rsid w:val="00CA1A2E"/>
    <w:rsid w:val="00CB6542"/>
    <w:rsid w:val="00CC44F1"/>
    <w:rsid w:val="00D42A47"/>
    <w:rsid w:val="00D572F2"/>
    <w:rsid w:val="00D65481"/>
    <w:rsid w:val="00D742FB"/>
    <w:rsid w:val="00D961A6"/>
    <w:rsid w:val="00DC3D3A"/>
    <w:rsid w:val="00E24F2A"/>
    <w:rsid w:val="00E25FFE"/>
    <w:rsid w:val="00E3135C"/>
    <w:rsid w:val="00E352E8"/>
    <w:rsid w:val="00E54584"/>
    <w:rsid w:val="00E54FA0"/>
    <w:rsid w:val="00E66F5C"/>
    <w:rsid w:val="00E74F60"/>
    <w:rsid w:val="00E85150"/>
    <w:rsid w:val="00E9428B"/>
    <w:rsid w:val="00EC3FBD"/>
    <w:rsid w:val="00ED6FE1"/>
    <w:rsid w:val="00EE23D3"/>
    <w:rsid w:val="00EE4995"/>
    <w:rsid w:val="00EF7436"/>
    <w:rsid w:val="00F16D57"/>
    <w:rsid w:val="00F21714"/>
    <w:rsid w:val="00F30560"/>
    <w:rsid w:val="00F76AC0"/>
    <w:rsid w:val="00F93716"/>
    <w:rsid w:val="00FA0C63"/>
    <w:rsid w:val="00FD6892"/>
    <w:rsid w:val="00FE3F67"/>
    <w:rsid w:val="00FF124F"/>
    <w:rsid w:val="01338BD4"/>
    <w:rsid w:val="0174BA5E"/>
    <w:rsid w:val="01A84DCD"/>
    <w:rsid w:val="01D9EE54"/>
    <w:rsid w:val="02180D07"/>
    <w:rsid w:val="0463E4A0"/>
    <w:rsid w:val="04ED4E26"/>
    <w:rsid w:val="04F7AB02"/>
    <w:rsid w:val="0632ED97"/>
    <w:rsid w:val="06AC9F03"/>
    <w:rsid w:val="06CAF622"/>
    <w:rsid w:val="0721EBDD"/>
    <w:rsid w:val="0730EF9E"/>
    <w:rsid w:val="073F28B8"/>
    <w:rsid w:val="073F506F"/>
    <w:rsid w:val="07A7F813"/>
    <w:rsid w:val="07FA85DA"/>
    <w:rsid w:val="07FAC7FB"/>
    <w:rsid w:val="0860534A"/>
    <w:rsid w:val="0879802F"/>
    <w:rsid w:val="089D93F4"/>
    <w:rsid w:val="0925B159"/>
    <w:rsid w:val="0943384C"/>
    <w:rsid w:val="09F57F24"/>
    <w:rsid w:val="0A05EB7B"/>
    <w:rsid w:val="0AE25FD2"/>
    <w:rsid w:val="0B1B3809"/>
    <w:rsid w:val="0BABD8DE"/>
    <w:rsid w:val="0BEA90B1"/>
    <w:rsid w:val="0C698ACD"/>
    <w:rsid w:val="0C852008"/>
    <w:rsid w:val="0CDB764A"/>
    <w:rsid w:val="0D0D4D0F"/>
    <w:rsid w:val="0D2CE37A"/>
    <w:rsid w:val="0DB66FFC"/>
    <w:rsid w:val="0E0BA7A5"/>
    <w:rsid w:val="0E3F6746"/>
    <w:rsid w:val="0FABAB60"/>
    <w:rsid w:val="1025F426"/>
    <w:rsid w:val="102826B4"/>
    <w:rsid w:val="1028AD24"/>
    <w:rsid w:val="118479A3"/>
    <w:rsid w:val="11E1438C"/>
    <w:rsid w:val="123D67D9"/>
    <w:rsid w:val="12EC99E8"/>
    <w:rsid w:val="144672DF"/>
    <w:rsid w:val="151AB769"/>
    <w:rsid w:val="15A2420B"/>
    <w:rsid w:val="15CE106D"/>
    <w:rsid w:val="16671304"/>
    <w:rsid w:val="1669DB91"/>
    <w:rsid w:val="16E2160B"/>
    <w:rsid w:val="17831EDE"/>
    <w:rsid w:val="178EC9EB"/>
    <w:rsid w:val="17A8BB96"/>
    <w:rsid w:val="18491EEB"/>
    <w:rsid w:val="18E31AA8"/>
    <w:rsid w:val="192A9A4C"/>
    <w:rsid w:val="1965F49F"/>
    <w:rsid w:val="19A88BAA"/>
    <w:rsid w:val="1A393185"/>
    <w:rsid w:val="1A8B932F"/>
    <w:rsid w:val="1B0FE454"/>
    <w:rsid w:val="1B2C956F"/>
    <w:rsid w:val="1B303762"/>
    <w:rsid w:val="1B9A2B68"/>
    <w:rsid w:val="1C7B636B"/>
    <w:rsid w:val="1C8F25A5"/>
    <w:rsid w:val="1D977439"/>
    <w:rsid w:val="1DCC479C"/>
    <w:rsid w:val="1E1ADFD4"/>
    <w:rsid w:val="1E2AF606"/>
    <w:rsid w:val="1E405FBD"/>
    <w:rsid w:val="1E4598C5"/>
    <w:rsid w:val="1EEBA903"/>
    <w:rsid w:val="1F20D4AB"/>
    <w:rsid w:val="1F4CEBE2"/>
    <w:rsid w:val="1F54156D"/>
    <w:rsid w:val="1F814953"/>
    <w:rsid w:val="1F99DBD0"/>
    <w:rsid w:val="20046044"/>
    <w:rsid w:val="206FCFF4"/>
    <w:rsid w:val="2135AC31"/>
    <w:rsid w:val="21B1768B"/>
    <w:rsid w:val="21D4EA4A"/>
    <w:rsid w:val="21D70A48"/>
    <w:rsid w:val="21E1193B"/>
    <w:rsid w:val="22B35D02"/>
    <w:rsid w:val="2318327E"/>
    <w:rsid w:val="240A6B00"/>
    <w:rsid w:val="24BF0796"/>
    <w:rsid w:val="276FAD88"/>
    <w:rsid w:val="2855857A"/>
    <w:rsid w:val="28E85510"/>
    <w:rsid w:val="2927F581"/>
    <w:rsid w:val="2955AD3E"/>
    <w:rsid w:val="2979C9C3"/>
    <w:rsid w:val="297E5E3E"/>
    <w:rsid w:val="2A18AB73"/>
    <w:rsid w:val="2A533822"/>
    <w:rsid w:val="2A6138CF"/>
    <w:rsid w:val="2A8D6D03"/>
    <w:rsid w:val="2B8481CF"/>
    <w:rsid w:val="2C293D64"/>
    <w:rsid w:val="2DBEC48E"/>
    <w:rsid w:val="2E824781"/>
    <w:rsid w:val="2FDF0431"/>
    <w:rsid w:val="30DBC943"/>
    <w:rsid w:val="313D989E"/>
    <w:rsid w:val="3153BD81"/>
    <w:rsid w:val="3175D5D9"/>
    <w:rsid w:val="318AB581"/>
    <w:rsid w:val="32F6F2BF"/>
    <w:rsid w:val="330479D6"/>
    <w:rsid w:val="338C422C"/>
    <w:rsid w:val="341B26EC"/>
    <w:rsid w:val="34D9D993"/>
    <w:rsid w:val="35C43615"/>
    <w:rsid w:val="365B4F04"/>
    <w:rsid w:val="366EE49E"/>
    <w:rsid w:val="367E2165"/>
    <w:rsid w:val="36C5F76F"/>
    <w:rsid w:val="3866D33E"/>
    <w:rsid w:val="38EFC6FF"/>
    <w:rsid w:val="39A61252"/>
    <w:rsid w:val="39BBDDA5"/>
    <w:rsid w:val="3A5AB0BB"/>
    <w:rsid w:val="3A79CEE4"/>
    <w:rsid w:val="3BCA44E3"/>
    <w:rsid w:val="3C0E4FBF"/>
    <w:rsid w:val="3C452087"/>
    <w:rsid w:val="3CCCD77A"/>
    <w:rsid w:val="3CE54E91"/>
    <w:rsid w:val="3DAB341D"/>
    <w:rsid w:val="3E3937E5"/>
    <w:rsid w:val="3F73BCC7"/>
    <w:rsid w:val="3FEF8F45"/>
    <w:rsid w:val="4012A237"/>
    <w:rsid w:val="40D09DE9"/>
    <w:rsid w:val="411CD2D1"/>
    <w:rsid w:val="4169E14B"/>
    <w:rsid w:val="425174ED"/>
    <w:rsid w:val="42C07F99"/>
    <w:rsid w:val="44CD36B0"/>
    <w:rsid w:val="451ED834"/>
    <w:rsid w:val="45524042"/>
    <w:rsid w:val="45740B1D"/>
    <w:rsid w:val="45D16864"/>
    <w:rsid w:val="462F9740"/>
    <w:rsid w:val="47963DC5"/>
    <w:rsid w:val="47EF7F57"/>
    <w:rsid w:val="47FA56A2"/>
    <w:rsid w:val="486DE6AA"/>
    <w:rsid w:val="48BEA3D7"/>
    <w:rsid w:val="4902B5F7"/>
    <w:rsid w:val="498454B4"/>
    <w:rsid w:val="4A33EF9E"/>
    <w:rsid w:val="4A7BB6A6"/>
    <w:rsid w:val="4A82B55D"/>
    <w:rsid w:val="4AF75680"/>
    <w:rsid w:val="4B2798B9"/>
    <w:rsid w:val="4CC1524B"/>
    <w:rsid w:val="4CF5D5D7"/>
    <w:rsid w:val="4D46C254"/>
    <w:rsid w:val="4E509091"/>
    <w:rsid w:val="4F21067E"/>
    <w:rsid w:val="4F798FF1"/>
    <w:rsid w:val="5069B8F0"/>
    <w:rsid w:val="50B309C6"/>
    <w:rsid w:val="50BECF4A"/>
    <w:rsid w:val="5198E1B8"/>
    <w:rsid w:val="525A9FAB"/>
    <w:rsid w:val="52ED01E3"/>
    <w:rsid w:val="558D7CFD"/>
    <w:rsid w:val="55D5EAE8"/>
    <w:rsid w:val="56557EA3"/>
    <w:rsid w:val="56DB0636"/>
    <w:rsid w:val="5719A02A"/>
    <w:rsid w:val="58F7C7E5"/>
    <w:rsid w:val="59A0DC64"/>
    <w:rsid w:val="59BDA422"/>
    <w:rsid w:val="5A20FE08"/>
    <w:rsid w:val="5A75B524"/>
    <w:rsid w:val="5CFEA8E3"/>
    <w:rsid w:val="5D4A47BA"/>
    <w:rsid w:val="5E9D2FB5"/>
    <w:rsid w:val="5EA432FB"/>
    <w:rsid w:val="5EAC234D"/>
    <w:rsid w:val="5F1FDBFE"/>
    <w:rsid w:val="5F91D144"/>
    <w:rsid w:val="5FC8F578"/>
    <w:rsid w:val="6024AEB3"/>
    <w:rsid w:val="6068C01F"/>
    <w:rsid w:val="6156E081"/>
    <w:rsid w:val="61B46789"/>
    <w:rsid w:val="62E63ED5"/>
    <w:rsid w:val="62E86414"/>
    <w:rsid w:val="63492C20"/>
    <w:rsid w:val="6362D638"/>
    <w:rsid w:val="638BAD63"/>
    <w:rsid w:val="63FB7B16"/>
    <w:rsid w:val="64259DED"/>
    <w:rsid w:val="64367A1B"/>
    <w:rsid w:val="64508B99"/>
    <w:rsid w:val="64836287"/>
    <w:rsid w:val="6486973D"/>
    <w:rsid w:val="659732F7"/>
    <w:rsid w:val="666E19A3"/>
    <w:rsid w:val="6671517A"/>
    <w:rsid w:val="6672AC38"/>
    <w:rsid w:val="671BFEB8"/>
    <w:rsid w:val="6766DD50"/>
    <w:rsid w:val="68A3E3DD"/>
    <w:rsid w:val="69186581"/>
    <w:rsid w:val="6967D313"/>
    <w:rsid w:val="69E606D6"/>
    <w:rsid w:val="6B036558"/>
    <w:rsid w:val="6C9F35B9"/>
    <w:rsid w:val="6CC4EA1F"/>
    <w:rsid w:val="6D587DFE"/>
    <w:rsid w:val="6DCFCF83"/>
    <w:rsid w:val="6E195C46"/>
    <w:rsid w:val="6ED06405"/>
    <w:rsid w:val="6ED38724"/>
    <w:rsid w:val="6EEEC067"/>
    <w:rsid w:val="6F71DE52"/>
    <w:rsid w:val="6F7B1FBC"/>
    <w:rsid w:val="6FC9833F"/>
    <w:rsid w:val="6FD86502"/>
    <w:rsid w:val="705998DB"/>
    <w:rsid w:val="71C5B174"/>
    <w:rsid w:val="730E773D"/>
    <w:rsid w:val="74640ED4"/>
    <w:rsid w:val="748CC5D2"/>
    <w:rsid w:val="74B4FF49"/>
    <w:rsid w:val="74CA7961"/>
    <w:rsid w:val="7796F51B"/>
    <w:rsid w:val="77F1AE8B"/>
    <w:rsid w:val="7848508B"/>
    <w:rsid w:val="784BAA8A"/>
    <w:rsid w:val="7891E354"/>
    <w:rsid w:val="78F4F180"/>
    <w:rsid w:val="79CC8A24"/>
    <w:rsid w:val="7A9378D4"/>
    <w:rsid w:val="7BA15F9B"/>
    <w:rsid w:val="7BC98416"/>
    <w:rsid w:val="7C2AC92F"/>
    <w:rsid w:val="7E0C2AA2"/>
    <w:rsid w:val="7F821626"/>
    <w:rsid w:val="7F95D6D1"/>
    <w:rsid w:val="7FF6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77439"/>
  <w15:chartTrackingRefBased/>
  <w15:docId w15:val="{631DD826-2F61-410E-BA8B-B1627223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Light">
    <w:name w:val="Grid Table Light"/>
    <w:basedOn w:val="TableNormal"/>
    <w:uiPriority w:val="40"/>
    <w:rsid w:val="002D71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84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512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12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12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124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3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07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8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6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0</Words>
  <Characters>4927</Characters>
  <Application>Microsoft Office Word</Application>
  <DocSecurity>0</DocSecurity>
  <Lines>8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on, Adam</dc:creator>
  <cp:keywords/>
  <dc:description/>
  <cp:lastModifiedBy>Cabeen, Matthew</cp:lastModifiedBy>
  <cp:revision>3</cp:revision>
  <dcterms:created xsi:type="dcterms:W3CDTF">2021-09-27T22:49:00Z</dcterms:created>
  <dcterms:modified xsi:type="dcterms:W3CDTF">2021-09-27T22:49:00Z</dcterms:modified>
</cp:coreProperties>
</file>